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FACE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 availability. The single-cell RNA-seq datasets analyzed in this study were obtained from the CZ CELLxGENE portal (https://cellxgene.cziscience.com/)</w:t>
      </w:r>
    </w:p>
    <w:p w14:paraId="17A7A7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de availability. The scripts used for the main analyses in this study are publicly available a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s://github.com/yt9805/Code/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15"/>
          <w:rFonts w:hint="default" w:ascii="Times New Roman" w:hAnsi="Times New Roman" w:cs="Times New Roman"/>
          <w:sz w:val="24"/>
          <w:szCs w:val="24"/>
          <w:lang w:val="en-US" w:eastAsia="zh-CN"/>
        </w:rPr>
        <w:t>https://github.com/yt9805/Code/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 are also provided as Supplementary Material 7. For single-cell preprocessing/annotation and cell–cell communication analyses, our implementation was developed with reference to the workflow and example scripts from the KPMP Cell State Atlas repository (https://github.com/KPMP/Cell-State-Atlas-2022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f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2B"/>
    <w:rsid w:val="0058738E"/>
    <w:rsid w:val="00C57C2B"/>
    <w:rsid w:val="00DE57A1"/>
    <w:rsid w:val="00F21C6C"/>
    <w:rsid w:val="28C2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Hyperlink"/>
    <w:basedOn w:val="14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Unresolved Mention"/>
    <w:basedOn w:val="14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</Words>
  <Characters>79</Characters>
  <Lines>1</Lines>
  <Paragraphs>1</Paragraphs>
  <TotalTime>41</TotalTime>
  <ScaleCrop>false</ScaleCrop>
  <LinksUpToDate>false</LinksUpToDate>
  <CharactersWithSpaces>8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6:23:00Z</dcterms:created>
  <dc:creator>银潼 陈</dc:creator>
  <cp:lastModifiedBy>银潼</cp:lastModifiedBy>
  <dcterms:modified xsi:type="dcterms:W3CDTF">2026-01-26T17:5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dhNGY5ZTNiNWJkNjJmM2EwNDRiZmY5ZDgwY2UxMWIiLCJ1c2VySWQiOiIyNDU3MzcyNDU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4923677E0A74ECA82B2F5E724C7982E_12</vt:lpwstr>
  </property>
</Properties>
</file>